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8026F" w14:textId="12325DB6" w:rsidR="005A3141" w:rsidRPr="00502C6A" w:rsidRDefault="00502C6A" w:rsidP="005A3141">
      <w:pPr>
        <w:rPr>
          <w:b/>
          <w:bCs/>
        </w:rPr>
      </w:pPr>
      <w:r w:rsidRPr="00502C6A">
        <w:rPr>
          <w:b/>
          <w:bCs/>
        </w:rPr>
        <w:t xml:space="preserve">Supplemental </w:t>
      </w:r>
      <w:r>
        <w:rPr>
          <w:b/>
          <w:bCs/>
        </w:rPr>
        <w:t>Table</w:t>
      </w:r>
      <w:r w:rsidR="005A3141" w:rsidRPr="00502C6A">
        <w:rPr>
          <w:b/>
          <w:bCs/>
        </w:rPr>
        <w:t xml:space="preserve"> 1: Immune Checkpoint Inhibitor (ICI) </w:t>
      </w:r>
      <w:r w:rsidR="007D6345" w:rsidRPr="00502C6A">
        <w:rPr>
          <w:b/>
          <w:bCs/>
        </w:rPr>
        <w:t>System</w:t>
      </w:r>
      <w:r w:rsidR="007D6345">
        <w:rPr>
          <w:b/>
          <w:bCs/>
        </w:rPr>
        <w:t>ic</w:t>
      </w:r>
      <w:r w:rsidR="007D6345" w:rsidRPr="00502C6A">
        <w:rPr>
          <w:b/>
          <w:bCs/>
        </w:rPr>
        <w:t xml:space="preserve"> </w:t>
      </w:r>
      <w:r w:rsidRPr="00502C6A">
        <w:rPr>
          <w:b/>
          <w:bCs/>
        </w:rPr>
        <w:t>Therapies</w:t>
      </w:r>
    </w:p>
    <w:tbl>
      <w:tblPr>
        <w:tblW w:w="9237" w:type="dxa"/>
        <w:tblLook w:val="04A0" w:firstRow="1" w:lastRow="0" w:firstColumn="1" w:lastColumn="0" w:noHBand="0" w:noVBand="1"/>
      </w:tblPr>
      <w:tblGrid>
        <w:gridCol w:w="2965"/>
        <w:gridCol w:w="4448"/>
        <w:gridCol w:w="55"/>
        <w:gridCol w:w="45"/>
        <w:gridCol w:w="720"/>
        <w:gridCol w:w="45"/>
        <w:gridCol w:w="948"/>
        <w:gridCol w:w="11"/>
      </w:tblGrid>
      <w:tr w:rsidR="00502C6A" w:rsidRPr="004900D4" w14:paraId="7243B130" w14:textId="77777777" w:rsidTr="00502C6A">
        <w:trPr>
          <w:trHeight w:val="60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456F3F" w14:textId="1019A316" w:rsidR="00502C6A" w:rsidRPr="00502C6A" w:rsidRDefault="00502C6A" w:rsidP="00FC3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Hlk129269036"/>
            <w:r w:rsidRPr="00502C6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ystemic Therapy Types </w:t>
            </w:r>
          </w:p>
        </w:tc>
        <w:tc>
          <w:tcPr>
            <w:tcW w:w="4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858AB6" w14:textId="2D1169EE" w:rsidR="00502C6A" w:rsidRPr="00502C6A" w:rsidRDefault="00502C6A" w:rsidP="00FC3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02C6A">
              <w:rPr>
                <w:rFonts w:ascii="Calibri" w:eastAsia="Times New Roman" w:hAnsi="Calibri" w:cs="Calibri"/>
                <w:b/>
                <w:bCs/>
                <w:color w:val="000000"/>
              </w:rPr>
              <w:t>Doses</w:t>
            </w:r>
          </w:p>
        </w:tc>
        <w:tc>
          <w:tcPr>
            <w:tcW w:w="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E5048F" w14:textId="0DB48A78" w:rsidR="00502C6A" w:rsidRPr="00502C6A" w:rsidRDefault="00502C6A" w:rsidP="00FC3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02C6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0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5216DC" w14:textId="5B8C7969" w:rsidR="00502C6A" w:rsidRPr="00502C6A" w:rsidRDefault="00502C6A" w:rsidP="00FC3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02C6A">
              <w:rPr>
                <w:rFonts w:ascii="Calibri" w:eastAsia="Times New Roman" w:hAnsi="Calibri" w:cs="Calibri"/>
                <w:b/>
                <w:bCs/>
                <w:color w:val="000000"/>
              </w:rPr>
              <w:t>Average # Cycles</w:t>
            </w:r>
          </w:p>
        </w:tc>
      </w:tr>
      <w:tr w:rsidR="00502C6A" w:rsidRPr="004900D4" w14:paraId="093FCD6D" w14:textId="77777777" w:rsidTr="00502C6A">
        <w:trPr>
          <w:trHeight w:val="278"/>
        </w:trPr>
        <w:tc>
          <w:tcPr>
            <w:tcW w:w="9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4DDF43FB" w14:textId="49029D69" w:rsidR="00502C6A" w:rsidRPr="00502C6A" w:rsidRDefault="00502C6A" w:rsidP="00502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4076">
              <w:rPr>
                <w:rFonts w:ascii="Calibri" w:eastAsia="Times New Roman" w:hAnsi="Calibri" w:cs="Calibri"/>
                <w:b/>
                <w:bCs/>
                <w:color w:val="000000"/>
              </w:rPr>
              <w:t>Single-agent ICI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,</w:t>
            </w:r>
            <w:r w:rsidRPr="001740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991DE6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="00991DE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991DE6">
              <w:rPr>
                <w:rFonts w:ascii="Calibri" w:eastAsia="Times New Roman" w:hAnsi="Calibri" w:cs="Calibri"/>
                <w:b/>
                <w:bCs/>
                <w:color w:val="000000"/>
              </w:rPr>
              <w:t>=</w:t>
            </w:r>
            <w:r w:rsidR="00991DE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71</w:t>
            </w:r>
          </w:p>
        </w:tc>
      </w:tr>
      <w:tr w:rsidR="00502C6A" w:rsidRPr="004900D4" w14:paraId="4FDE7F1C" w14:textId="77777777" w:rsidTr="006D4A1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17247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E0BD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00mg IV q3 weeks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8F6C" w14:textId="77777777" w:rsidR="00502C6A" w:rsidRPr="00991DE6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DE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F721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02C6A" w:rsidRPr="004900D4" w14:paraId="10558BE9" w14:textId="77777777" w:rsidTr="006D4A1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F3203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luma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5297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3 mg/kg IV q28 days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38DA" w14:textId="77777777" w:rsidR="00502C6A" w:rsidRPr="00991DE6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DE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06C5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</w:tr>
      <w:tr w:rsidR="00502C6A" w:rsidRPr="004900D4" w14:paraId="2D1B0429" w14:textId="77777777" w:rsidTr="006D4A12">
        <w:trPr>
          <w:trHeight w:val="6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5230A" w14:textId="7CE02721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</w:t>
            </w:r>
            <w:r w:rsidR="009544AC">
              <w:rPr>
                <w:rFonts w:ascii="Calibri" w:eastAsia="Times New Roman" w:hAnsi="Calibri" w:cs="Calibri"/>
                <w:color w:val="000000"/>
              </w:rPr>
              <w:t>lumab</w:t>
            </w:r>
            <w:r w:rsidRPr="004900D4">
              <w:rPr>
                <w:rFonts w:ascii="Calibri" w:eastAsia="Times New Roman" w:hAnsi="Calibri" w:cs="Calibri"/>
                <w:color w:val="000000"/>
              </w:rPr>
              <w:t xml:space="preserve"> + Ipi</w:t>
            </w:r>
            <w:r w:rsidR="009544AC">
              <w:rPr>
                <w:rFonts w:ascii="Calibri" w:eastAsia="Times New Roman" w:hAnsi="Calibri" w:cs="Calibri"/>
                <w:color w:val="000000"/>
              </w:rPr>
              <w:t>lumuma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15B8" w14:textId="33B3F8C6" w:rsidR="00502C6A" w:rsidRPr="004900D4" w:rsidRDefault="009544AC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ivolumab 3mg/kg; </w:t>
            </w:r>
            <w:r w:rsidR="00502C6A" w:rsidRPr="004900D4">
              <w:rPr>
                <w:rFonts w:ascii="Calibri" w:eastAsia="Times New Roman" w:hAnsi="Calibri" w:cs="Calibri"/>
                <w:color w:val="000000"/>
              </w:rPr>
              <w:t>Ipi</w:t>
            </w:r>
            <w:r>
              <w:rPr>
                <w:rFonts w:ascii="Calibri" w:eastAsia="Times New Roman" w:hAnsi="Calibri" w:cs="Calibri"/>
                <w:color w:val="000000"/>
              </w:rPr>
              <w:t>lumuab</w:t>
            </w:r>
            <w:r w:rsidR="00502C6A" w:rsidRPr="004900D4">
              <w:rPr>
                <w:rFonts w:ascii="Calibri" w:eastAsia="Times New Roman" w:hAnsi="Calibri" w:cs="Calibri"/>
                <w:color w:val="000000"/>
              </w:rPr>
              <w:t xml:space="preserve"> 1mg/kg IV q</w:t>
            </w:r>
            <w:r w:rsidR="00502C6A">
              <w:rPr>
                <w:rFonts w:ascii="Calibri" w:eastAsia="Times New Roman" w:hAnsi="Calibri" w:cs="Calibri"/>
                <w:color w:val="000000"/>
              </w:rPr>
              <w:t>3 weeks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FA94" w14:textId="77777777" w:rsidR="00502C6A" w:rsidRPr="00991DE6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DE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C538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.375</w:t>
            </w:r>
          </w:p>
        </w:tc>
      </w:tr>
      <w:tr w:rsidR="00502C6A" w:rsidRPr="004900D4" w14:paraId="11ABF942" w14:textId="77777777" w:rsidTr="006D4A1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B5477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1C38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400mg IV q6 weeks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52A9" w14:textId="77777777" w:rsidR="00502C6A" w:rsidRPr="00991DE6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1DE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D2DA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bookmarkEnd w:id="0"/>
      <w:tr w:rsidR="00502C6A" w:rsidRPr="004900D4" w14:paraId="7CF3EE2F" w14:textId="77777777" w:rsidTr="00502C6A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DD1D49C" w14:textId="77777777" w:rsidR="00502C6A" w:rsidRPr="00174076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5D62795" w14:textId="77777777" w:rsidR="00502C6A" w:rsidRPr="00174076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4076">
              <w:rPr>
                <w:rFonts w:ascii="Calibri" w:eastAsia="Times New Roman" w:hAnsi="Calibri" w:cs="Calibri"/>
                <w:b/>
                <w:bCs/>
                <w:color w:val="000000"/>
              </w:rPr>
              <w:t>ICI + medications N = 21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3B960D5" w14:textId="1ED00C68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9C4C630" w14:textId="2E78BFB5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02C6A" w:rsidRPr="004900D4" w14:paraId="629B57D4" w14:textId="77777777" w:rsidTr="006D4A12">
        <w:trPr>
          <w:trHeight w:val="29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D1FC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Regorafenib + Nivoluma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A80F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lumab 3kg/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28 days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Regorafenib 4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O daily (Days 1-21 of a 28-day cycle)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166D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1850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502C6A" w:rsidRPr="004900D4" w14:paraId="359B25B1" w14:textId="77777777" w:rsidTr="006D4A12">
        <w:trPr>
          <w:trHeight w:val="29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44A4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lumab + Imatini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5113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lumab 3mg/k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28 days;</w:t>
            </w:r>
            <w:r w:rsidRPr="004900D4">
              <w:rPr>
                <w:rFonts w:ascii="Calibri" w:eastAsia="Times New Roman" w:hAnsi="Calibri" w:cs="Calibri"/>
                <w:color w:val="000000"/>
              </w:rPr>
              <w:t xml:space="preserve"> Imatinib 4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O daily 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055D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BB39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2C6A" w:rsidRPr="004900D4" w14:paraId="50332ADF" w14:textId="77777777" w:rsidTr="006D4A12">
        <w:trPr>
          <w:trHeight w:val="29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C2AE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lumab + Crizotini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5CB7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lumab 3mg/k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28 days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Crizotinib 25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O daily 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813E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FA2B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02C6A" w:rsidRPr="004900D4" w14:paraId="42088B72" w14:textId="77777777" w:rsidTr="006D4A12">
        <w:trPr>
          <w:trHeight w:val="29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9264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lumab + Paclitaxel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D6F3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lumab 3mg/k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Day 1)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Paclitaxel 126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Days 1, 8, 15 of a 28-day cycle)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1332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6D29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02C6A" w:rsidRPr="004900D4" w14:paraId="4B03A165" w14:textId="77777777" w:rsidTr="006D4A12">
        <w:trPr>
          <w:trHeight w:val="29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6E2D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lumab + Sunitini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A56A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lumab 3mg/k</w:t>
            </w:r>
            <w:r>
              <w:rPr>
                <w:rFonts w:ascii="Calibri" w:eastAsia="Times New Roman" w:hAnsi="Calibri" w:cs="Calibri"/>
                <w:color w:val="000000"/>
              </w:rPr>
              <w:t>g IV q28 days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Sunitinib 25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O daily 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B105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DAAB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2C6A" w:rsidRPr="004900D4" w14:paraId="78EBF5EF" w14:textId="77777777" w:rsidTr="006D4A12">
        <w:trPr>
          <w:trHeight w:val="29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8046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+ Eribulin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DC70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3 weeks (Day 1)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Eribulin 1.5mg/kg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Days 1 and 8 of 21-day cycle)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9AD1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0D82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2C6A" w:rsidRPr="004900D4" w14:paraId="7A274EDE" w14:textId="77777777" w:rsidTr="006D4A12">
        <w:trPr>
          <w:trHeight w:val="29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DD7E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+ Ixazomi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F46E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3 weeks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Ixazomib 3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Days 1, 8, 15 of a 28-day cycle)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E8A4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BCC2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2C6A" w:rsidRPr="004900D4" w14:paraId="3CA34EDA" w14:textId="77777777" w:rsidTr="006D4A12">
        <w:trPr>
          <w:trHeight w:val="29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862B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+ Letrozole + Everol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4900D4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12A2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3 weeks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Letrozole 10mg; Everol</w:t>
            </w:r>
            <w:r>
              <w:rPr>
                <w:rFonts w:ascii="Calibri" w:eastAsia="Times New Roman" w:hAnsi="Calibri" w:cs="Calibri"/>
                <w:color w:val="000000"/>
              </w:rPr>
              <w:t>imus</w:t>
            </w:r>
            <w:r w:rsidRPr="004900D4">
              <w:rPr>
                <w:rFonts w:ascii="Calibri" w:eastAsia="Times New Roman" w:hAnsi="Calibri" w:cs="Calibri"/>
                <w:color w:val="000000"/>
              </w:rPr>
              <w:t xml:space="preserve"> 10mg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CA15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83F0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2C6A" w:rsidRPr="004900D4" w14:paraId="769296FE" w14:textId="77777777" w:rsidTr="006D4A12">
        <w:trPr>
          <w:trHeight w:val="29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D1AB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+ Palbocicli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6A1C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3 weeks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Palbociclib 125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Days 1-21 of a 28-day cycle)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779B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616E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502C6A" w:rsidRPr="004900D4" w14:paraId="667015FF" w14:textId="77777777" w:rsidTr="006D4A12">
        <w:trPr>
          <w:trHeight w:val="29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8CE6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+ Pazopani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52DB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3 weeks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Pazopanib 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O daily 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8CC6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7361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502C6A" w:rsidRPr="004900D4" w14:paraId="62E9F87C" w14:textId="77777777" w:rsidTr="006D4A12">
        <w:trPr>
          <w:trHeight w:val="29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B598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+ Pazopani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7FE1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3 weeks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Pazopanib 4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O daily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B7BA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1E02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</w:tr>
      <w:tr w:rsidR="00502C6A" w:rsidRPr="004900D4" w14:paraId="61C40851" w14:textId="77777777" w:rsidTr="006D4A12">
        <w:trPr>
          <w:trHeight w:val="29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8B02" w14:textId="76A14022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</w:t>
            </w:r>
            <w:r w:rsidR="007D6345">
              <w:rPr>
                <w:rFonts w:ascii="Calibri" w:eastAsia="Times New Roman" w:hAnsi="Calibri" w:cs="Calibri"/>
                <w:color w:val="000000"/>
              </w:rPr>
              <w:t>u</w:t>
            </w:r>
            <w:r w:rsidRPr="004900D4">
              <w:rPr>
                <w:rFonts w:ascii="Calibri" w:eastAsia="Times New Roman" w:hAnsi="Calibri" w:cs="Calibri"/>
                <w:color w:val="000000"/>
              </w:rPr>
              <w:t>mab + Sunitini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9D07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200mg; Sunitinib 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O daily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CC17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7130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02C6A" w:rsidRPr="004900D4" w14:paraId="2BE6E7AA" w14:textId="77777777" w:rsidTr="006D4A12">
        <w:trPr>
          <w:trHeight w:val="297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E903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+ Denosumab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ECE9" w14:textId="144EDE9C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4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6 weeks</w:t>
            </w:r>
            <w:r w:rsidRPr="004900D4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="007D6345">
              <w:rPr>
                <w:rFonts w:ascii="Calibri" w:eastAsia="Times New Roman" w:hAnsi="Calibri" w:cs="Calibri"/>
                <w:color w:val="000000"/>
              </w:rPr>
              <w:t>D</w:t>
            </w:r>
            <w:r w:rsidR="007D6345" w:rsidRPr="004900D4">
              <w:rPr>
                <w:rFonts w:ascii="Calibri" w:eastAsia="Times New Roman" w:hAnsi="Calibri" w:cs="Calibri"/>
                <w:color w:val="000000"/>
              </w:rPr>
              <w:t xml:space="preserve">enosumab </w:t>
            </w:r>
            <w:r w:rsidRPr="004900D4">
              <w:rPr>
                <w:rFonts w:ascii="Calibri" w:eastAsia="Times New Roman" w:hAnsi="Calibri" w:cs="Calibri"/>
                <w:color w:val="000000"/>
              </w:rPr>
              <w:t>120mg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71CD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8012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2C6A" w:rsidRPr="004900D4" w14:paraId="27D3019F" w14:textId="77777777" w:rsidTr="002D61B9">
        <w:trPr>
          <w:trHeight w:val="215"/>
        </w:trPr>
        <w:tc>
          <w:tcPr>
            <w:tcW w:w="9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4F78C6E" w14:textId="77777777" w:rsidR="00502C6A" w:rsidRPr="00174076" w:rsidRDefault="00502C6A" w:rsidP="00502C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4076">
              <w:rPr>
                <w:rFonts w:ascii="Calibri" w:eastAsia="Times New Roman" w:hAnsi="Calibri" w:cs="Calibri"/>
                <w:b/>
                <w:bCs/>
                <w:color w:val="000000"/>
              </w:rPr>
              <w:t>ICI + Multiple N = 21</w:t>
            </w:r>
          </w:p>
        </w:tc>
      </w:tr>
      <w:tr w:rsidR="00502C6A" w:rsidRPr="004900D4" w14:paraId="174BC816" w14:textId="77777777" w:rsidTr="006D4A12">
        <w:trPr>
          <w:trHeight w:val="561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8EF2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</w:t>
            </w:r>
          </w:p>
        </w:tc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D1F3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3 weeks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30AA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DE59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</w:tr>
      <w:tr w:rsidR="00502C6A" w:rsidRPr="004900D4" w14:paraId="32A86954" w14:textId="77777777" w:rsidTr="006D4A12">
        <w:trPr>
          <w:trHeight w:val="561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BFF8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</w:t>
            </w:r>
          </w:p>
        </w:tc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6DFA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4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6 weeks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E457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B340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502C6A" w:rsidRPr="004900D4" w14:paraId="3EE7021A" w14:textId="77777777" w:rsidTr="006D4A12">
        <w:trPr>
          <w:trHeight w:val="561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9582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lumab</w:t>
            </w:r>
          </w:p>
        </w:tc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5579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3 mg/k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28 days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D41B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F5C9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</w:tr>
      <w:tr w:rsidR="00502C6A" w:rsidRPr="004900D4" w14:paraId="04279564" w14:textId="77777777" w:rsidTr="006D4A12">
        <w:trPr>
          <w:trHeight w:val="561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705E" w14:textId="77B3C690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lastRenderedPageBreak/>
              <w:t>Nivo</w:t>
            </w:r>
            <w:r w:rsidR="009544AC">
              <w:rPr>
                <w:rFonts w:ascii="Calibri" w:eastAsia="Times New Roman" w:hAnsi="Calibri" w:cs="Calibri"/>
                <w:color w:val="000000"/>
              </w:rPr>
              <w:t>lumab</w:t>
            </w:r>
            <w:r w:rsidRPr="004900D4">
              <w:rPr>
                <w:rFonts w:ascii="Calibri" w:eastAsia="Times New Roman" w:hAnsi="Calibri" w:cs="Calibri"/>
                <w:color w:val="000000"/>
              </w:rPr>
              <w:t xml:space="preserve"> + Ipi</w:t>
            </w:r>
            <w:r w:rsidR="009544AC">
              <w:rPr>
                <w:rFonts w:ascii="Calibri" w:eastAsia="Times New Roman" w:hAnsi="Calibri" w:cs="Calibri"/>
                <w:color w:val="000000"/>
              </w:rPr>
              <w:t>lumumab</w:t>
            </w:r>
          </w:p>
        </w:tc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A694" w14:textId="334BA12C" w:rsidR="00502C6A" w:rsidRPr="004900D4" w:rsidRDefault="0098320D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ivolumab</w:t>
            </w:r>
            <w:r w:rsidR="009544AC" w:rsidRPr="004900D4">
              <w:rPr>
                <w:rFonts w:ascii="Calibri" w:eastAsia="Times New Roman" w:hAnsi="Calibri" w:cs="Calibri"/>
                <w:color w:val="000000"/>
              </w:rPr>
              <w:t xml:space="preserve"> 3mg/kg</w:t>
            </w:r>
            <w:r w:rsidR="009544AC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4900D4">
              <w:rPr>
                <w:rFonts w:ascii="Calibri" w:eastAsia="Times New Roman" w:hAnsi="Calibri" w:cs="Calibri"/>
                <w:color w:val="000000"/>
              </w:rPr>
              <w:t>Ipi</w:t>
            </w:r>
            <w:r>
              <w:rPr>
                <w:rFonts w:ascii="Calibri" w:eastAsia="Times New Roman" w:hAnsi="Calibri" w:cs="Calibri"/>
                <w:color w:val="000000"/>
              </w:rPr>
              <w:t>lumumab</w:t>
            </w:r>
            <w:r w:rsidR="00502C6A" w:rsidRPr="004900D4">
              <w:rPr>
                <w:rFonts w:ascii="Calibri" w:eastAsia="Times New Roman" w:hAnsi="Calibri" w:cs="Calibri"/>
                <w:color w:val="000000"/>
              </w:rPr>
              <w:t xml:space="preserve"> 1mg/kg IV q</w:t>
            </w:r>
            <w:r w:rsidR="00502C6A">
              <w:rPr>
                <w:rFonts w:ascii="Calibri" w:eastAsia="Times New Roman" w:hAnsi="Calibri" w:cs="Calibri"/>
                <w:color w:val="000000"/>
              </w:rPr>
              <w:t>3 weeks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7334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59E6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2C6A" w:rsidRPr="004900D4" w14:paraId="3BC8AC87" w14:textId="77777777" w:rsidTr="006D4A12">
        <w:trPr>
          <w:trHeight w:val="561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BFB7" w14:textId="05A3F175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 xml:space="preserve">Pembrolizumab + </w:t>
            </w:r>
            <w:r w:rsidR="007D6345">
              <w:rPr>
                <w:rFonts w:ascii="Calibri" w:eastAsia="Times New Roman" w:hAnsi="Calibri" w:cs="Calibri"/>
                <w:color w:val="000000"/>
              </w:rPr>
              <w:t>Paclitaxel</w:t>
            </w:r>
            <w:r w:rsidR="007D6345" w:rsidRPr="004900D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900D4">
              <w:rPr>
                <w:rFonts w:ascii="Calibri" w:eastAsia="Times New Roman" w:hAnsi="Calibri" w:cs="Calibri"/>
                <w:color w:val="000000"/>
              </w:rPr>
              <w:t>+ Carboplatin</w:t>
            </w:r>
          </w:p>
        </w:tc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DDFF" w14:textId="36A5D23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200mg; Paclitaxel 150mg/m2; Carbo</w:t>
            </w:r>
            <w:r w:rsidR="007D6345">
              <w:rPr>
                <w:rFonts w:ascii="Calibri" w:eastAsia="Times New Roman" w:hAnsi="Calibri" w:cs="Calibri"/>
                <w:color w:val="000000"/>
              </w:rPr>
              <w:t>platin</w:t>
            </w:r>
            <w:r w:rsidRPr="004900D4">
              <w:rPr>
                <w:rFonts w:ascii="Calibri" w:eastAsia="Times New Roman" w:hAnsi="Calibri" w:cs="Calibri"/>
                <w:color w:val="000000"/>
              </w:rPr>
              <w:t xml:space="preserve"> AUC 5</w:t>
            </w:r>
            <w:r>
              <w:rPr>
                <w:rFonts w:ascii="Calibri" w:eastAsia="Times New Roman" w:hAnsi="Calibri" w:cs="Calibri"/>
                <w:color w:val="000000"/>
              </w:rPr>
              <w:t>; IV q3 weeks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45B2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9123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02C6A" w:rsidRPr="004900D4" w14:paraId="0667D6B8" w14:textId="77777777" w:rsidTr="006D4A12">
        <w:trPr>
          <w:trHeight w:val="561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9575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+ Pazopanib</w:t>
            </w:r>
          </w:p>
        </w:tc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57E2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3 weeks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Pazopanib 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O daily 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63A7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BC62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02C6A" w:rsidRPr="004900D4" w14:paraId="1ED3FC08" w14:textId="77777777" w:rsidTr="006D4A12">
        <w:trPr>
          <w:trHeight w:val="561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FF86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+ Pazopanib</w:t>
            </w:r>
          </w:p>
        </w:tc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97BD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3 weeks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Pazopanib 4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O daily 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0242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543A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3.33</w:t>
            </w:r>
          </w:p>
        </w:tc>
      </w:tr>
      <w:tr w:rsidR="00502C6A" w:rsidRPr="004900D4" w14:paraId="2955024A" w14:textId="77777777" w:rsidTr="006D4A12">
        <w:trPr>
          <w:trHeight w:val="561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72E8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+ Pazopanib</w:t>
            </w:r>
          </w:p>
        </w:tc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0A5E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3 weeks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Pazopanib 6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O daily 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9B0F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38EF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502C6A" w:rsidRPr="004900D4" w14:paraId="1E90F5DC" w14:textId="77777777" w:rsidTr="006D4A12">
        <w:trPr>
          <w:trHeight w:val="561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A614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+ Pazopanib</w:t>
            </w:r>
          </w:p>
        </w:tc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14E6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3 weeks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Pazopanib 8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O daily 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87E9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ACA5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02C6A" w:rsidRPr="004900D4" w14:paraId="58F80388" w14:textId="77777777" w:rsidTr="006D4A12">
        <w:trPr>
          <w:trHeight w:val="561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AA13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+ Pazopanib</w:t>
            </w:r>
          </w:p>
        </w:tc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7ABD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 4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6 weeks</w:t>
            </w:r>
            <w:r w:rsidRPr="004900D4">
              <w:rPr>
                <w:rFonts w:ascii="Calibri" w:eastAsia="Times New Roman" w:hAnsi="Calibri" w:cs="Calibri"/>
                <w:color w:val="000000"/>
              </w:rPr>
              <w:t>; Pazopanib 8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O daily 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645A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934F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502C6A" w:rsidRPr="004900D4" w14:paraId="23CFDFF3" w14:textId="77777777" w:rsidTr="00502C6A">
        <w:trPr>
          <w:trHeight w:val="300"/>
        </w:trPr>
        <w:tc>
          <w:tcPr>
            <w:tcW w:w="9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964319B" w14:textId="77777777" w:rsidR="00502C6A" w:rsidRPr="00174076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4076">
              <w:rPr>
                <w:rFonts w:ascii="Calibri" w:eastAsia="Times New Roman" w:hAnsi="Calibri" w:cs="Calibri"/>
                <w:b/>
                <w:bCs/>
                <w:color w:val="000000"/>
              </w:rPr>
              <w:t>ICI + Surgery N = 11</w:t>
            </w:r>
          </w:p>
        </w:tc>
      </w:tr>
      <w:tr w:rsidR="00502C6A" w:rsidRPr="004900D4" w14:paraId="54C7CCC7" w14:textId="77777777" w:rsidTr="006D4A1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8892" w14:textId="29E2C23B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</w:t>
            </w:r>
            <w:r w:rsidR="009544AC">
              <w:rPr>
                <w:rFonts w:ascii="Calibri" w:eastAsia="Times New Roman" w:hAnsi="Calibri" w:cs="Calibri"/>
                <w:color w:val="000000"/>
              </w:rPr>
              <w:t>lumab</w:t>
            </w:r>
            <w:r w:rsidRPr="004900D4">
              <w:rPr>
                <w:rFonts w:ascii="Calibri" w:eastAsia="Times New Roman" w:hAnsi="Calibri" w:cs="Calibri"/>
                <w:color w:val="000000"/>
              </w:rPr>
              <w:t xml:space="preserve"> + Ipi</w:t>
            </w:r>
            <w:r w:rsidR="009544AC">
              <w:rPr>
                <w:rFonts w:ascii="Calibri" w:eastAsia="Times New Roman" w:hAnsi="Calibri" w:cs="Calibri"/>
                <w:color w:val="000000"/>
              </w:rPr>
              <w:t>lumumab</w:t>
            </w:r>
          </w:p>
        </w:tc>
        <w:tc>
          <w:tcPr>
            <w:tcW w:w="454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32B1" w14:textId="2B9B9938" w:rsidR="00502C6A" w:rsidRPr="004900D4" w:rsidRDefault="0098320D" w:rsidP="007B6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ivolumab</w:t>
            </w:r>
            <w:r w:rsidR="009544AC" w:rsidRPr="004900D4">
              <w:rPr>
                <w:rFonts w:ascii="Calibri" w:eastAsia="Times New Roman" w:hAnsi="Calibri" w:cs="Calibri"/>
                <w:color w:val="000000"/>
              </w:rPr>
              <w:t xml:space="preserve"> 3mg/kg</w:t>
            </w:r>
            <w:r w:rsidR="009544AC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4900D4">
              <w:rPr>
                <w:rFonts w:ascii="Calibri" w:eastAsia="Times New Roman" w:hAnsi="Calibri" w:cs="Calibri"/>
                <w:color w:val="000000"/>
              </w:rPr>
              <w:t>Ipi</w:t>
            </w:r>
            <w:r>
              <w:rPr>
                <w:rFonts w:ascii="Calibri" w:eastAsia="Times New Roman" w:hAnsi="Calibri" w:cs="Calibri"/>
                <w:color w:val="000000"/>
              </w:rPr>
              <w:t>lumumab</w:t>
            </w:r>
            <w:r w:rsidR="00502C6A" w:rsidRPr="004900D4">
              <w:rPr>
                <w:rFonts w:ascii="Calibri" w:eastAsia="Times New Roman" w:hAnsi="Calibri" w:cs="Calibri"/>
                <w:color w:val="000000"/>
              </w:rPr>
              <w:t xml:space="preserve"> 1mg/kg </w:t>
            </w:r>
            <w:r w:rsidR="00502C6A">
              <w:rPr>
                <w:rFonts w:ascii="Calibri" w:eastAsia="Times New Roman" w:hAnsi="Calibri" w:cs="Calibri"/>
                <w:color w:val="000000"/>
              </w:rPr>
              <w:t>IV q3 week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681F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5376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.667</w:t>
            </w:r>
          </w:p>
        </w:tc>
      </w:tr>
      <w:tr w:rsidR="00502C6A" w:rsidRPr="004900D4" w14:paraId="22E6CAA4" w14:textId="77777777" w:rsidTr="006D4A1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D253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</w:t>
            </w:r>
          </w:p>
        </w:tc>
        <w:tc>
          <w:tcPr>
            <w:tcW w:w="454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8070" w14:textId="77777777" w:rsidR="00502C6A" w:rsidRPr="004900D4" w:rsidRDefault="00502C6A" w:rsidP="007B6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3 week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0AB3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4FD8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0.667</w:t>
            </w:r>
          </w:p>
        </w:tc>
      </w:tr>
      <w:tr w:rsidR="00502C6A" w:rsidRPr="004900D4" w14:paraId="7279DE01" w14:textId="77777777" w:rsidTr="006D4A1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BFC3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lumab</w:t>
            </w:r>
          </w:p>
        </w:tc>
        <w:tc>
          <w:tcPr>
            <w:tcW w:w="454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4893" w14:textId="77777777" w:rsidR="00502C6A" w:rsidRPr="004900D4" w:rsidRDefault="00502C6A" w:rsidP="007B6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3 mg/k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28 day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F3BC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6650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502C6A" w:rsidRPr="004900D4" w14:paraId="3CF14E24" w14:textId="77777777" w:rsidTr="00502C6A">
        <w:trPr>
          <w:gridAfter w:val="1"/>
          <w:wAfter w:w="11" w:type="dxa"/>
          <w:trHeight w:val="300"/>
        </w:trPr>
        <w:tc>
          <w:tcPr>
            <w:tcW w:w="92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8E24EAF" w14:textId="77777777" w:rsidR="00502C6A" w:rsidRPr="00174076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4076">
              <w:rPr>
                <w:rFonts w:ascii="Calibri" w:eastAsia="Times New Roman" w:hAnsi="Calibri" w:cs="Calibri"/>
                <w:b/>
                <w:bCs/>
                <w:color w:val="000000"/>
              </w:rPr>
              <w:t>ICI + Radiation N = 5</w:t>
            </w:r>
          </w:p>
        </w:tc>
      </w:tr>
      <w:tr w:rsidR="00502C6A" w:rsidRPr="004900D4" w14:paraId="7B1D0062" w14:textId="77777777" w:rsidTr="006D4A12">
        <w:trPr>
          <w:gridAfter w:val="1"/>
          <w:wAfter w:w="11" w:type="dxa"/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4232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Nivolumab</w:t>
            </w:r>
          </w:p>
        </w:tc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3B5F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3mg/k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28 days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A917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C1AE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502C6A" w:rsidRPr="004900D4" w14:paraId="543A6850" w14:textId="77777777" w:rsidTr="006D4A12">
        <w:trPr>
          <w:gridAfter w:val="1"/>
          <w:wAfter w:w="11" w:type="dxa"/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9714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Pembrolizumab</w:t>
            </w:r>
          </w:p>
        </w:tc>
        <w:tc>
          <w:tcPr>
            <w:tcW w:w="4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AE43" w14:textId="77777777" w:rsidR="00502C6A" w:rsidRPr="004900D4" w:rsidRDefault="00502C6A" w:rsidP="00502C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200m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V q3 weeks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0B92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A199" w14:textId="77777777" w:rsidR="00502C6A" w:rsidRPr="004900D4" w:rsidRDefault="00502C6A" w:rsidP="008732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00D4">
              <w:rPr>
                <w:rFonts w:ascii="Calibri" w:eastAsia="Times New Roman" w:hAnsi="Calibri" w:cs="Calibri"/>
                <w:color w:val="000000"/>
              </w:rPr>
              <w:t>7.75</w:t>
            </w:r>
          </w:p>
        </w:tc>
      </w:tr>
    </w:tbl>
    <w:p w14:paraId="15DAFDC3" w14:textId="3005D43B" w:rsidR="005A3141" w:rsidRDefault="007B6AE9" w:rsidP="005A3141">
      <w:r w:rsidRPr="0032213B">
        <w:rPr>
          <w:b/>
          <w:bCs/>
        </w:rPr>
        <w:t>Abbreviations:</w:t>
      </w:r>
      <w:r>
        <w:t xml:space="preserve"> IV, intravenous; q, every; PO, </w:t>
      </w:r>
      <w:r w:rsidR="0032213B">
        <w:t>by mouth</w:t>
      </w:r>
    </w:p>
    <w:p w14:paraId="65371FFF" w14:textId="77777777" w:rsidR="00762CBD" w:rsidRDefault="00762CBD"/>
    <w:sectPr w:rsidR="00762CBD" w:rsidSect="00991DE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141"/>
    <w:rsid w:val="00174076"/>
    <w:rsid w:val="00201BC2"/>
    <w:rsid w:val="002D61B9"/>
    <w:rsid w:val="0032213B"/>
    <w:rsid w:val="00496352"/>
    <w:rsid w:val="00500368"/>
    <w:rsid w:val="00502C6A"/>
    <w:rsid w:val="0053712E"/>
    <w:rsid w:val="005A3141"/>
    <w:rsid w:val="006A0D4B"/>
    <w:rsid w:val="006D4A12"/>
    <w:rsid w:val="00762CBD"/>
    <w:rsid w:val="007B6AE9"/>
    <w:rsid w:val="007D6345"/>
    <w:rsid w:val="008732B6"/>
    <w:rsid w:val="00923D5A"/>
    <w:rsid w:val="009544AC"/>
    <w:rsid w:val="0098320D"/>
    <w:rsid w:val="00991DE6"/>
    <w:rsid w:val="00D445A7"/>
    <w:rsid w:val="00EC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DB62F"/>
  <w15:chartTrackingRefBased/>
  <w15:docId w15:val="{3CE27256-AA01-4C74-A545-4BC234FFE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32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2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2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2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2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44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berg, Angela</dc:creator>
  <cp:keywords/>
  <dc:description/>
  <cp:lastModifiedBy>Dahlberg, Angela</cp:lastModifiedBy>
  <cp:revision>7</cp:revision>
  <dcterms:created xsi:type="dcterms:W3CDTF">2023-03-09T19:21:00Z</dcterms:created>
  <dcterms:modified xsi:type="dcterms:W3CDTF">2023-03-09T20:48:00Z</dcterms:modified>
</cp:coreProperties>
</file>